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422"/>
        <w:gridCol w:w="530"/>
        <w:gridCol w:w="1611"/>
        <w:gridCol w:w="1185"/>
        <w:gridCol w:w="2592"/>
      </w:tblGrid>
      <w:tr w:rsidR="006A0EE6" w:rsidRPr="00BF5196" w14:paraId="05D27A69" w14:textId="77777777" w:rsidTr="00FE6B73">
        <w:trPr>
          <w:trHeight w:val="831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040AC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5196"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DFC7F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5196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C7146" w14:textId="26E05056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5196">
              <w:rPr>
                <w:rFonts w:ascii="Times New Roman" w:hAnsi="Times New Roman" w:cs="Times New Roman"/>
                <w:b/>
              </w:rPr>
              <w:t xml:space="preserve">HPG RNAseq </w:t>
            </w:r>
            <w:r w:rsidRPr="00BF5196">
              <w:rPr>
                <w:rFonts w:ascii="Times New Roman" w:hAnsi="Times New Roman" w:cs="Times New Roman"/>
                <w:b/>
              </w:rPr>
              <w:t>data (</w:t>
            </w:r>
            <w:r w:rsidRPr="00BF5196">
              <w:rPr>
                <w:rFonts w:ascii="Times New Roman" w:hAnsi="Times New Roman" w:cs="Times New Roman"/>
                <w:b/>
              </w:rPr>
              <w:t>n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25BCE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5196">
              <w:rPr>
                <w:rFonts w:ascii="Times New Roman" w:hAnsi="Times New Roman" w:cs="Times New Roman"/>
                <w:b/>
              </w:rPr>
              <w:t>Crop (total) (n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8AB5A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5196">
              <w:rPr>
                <w:rFonts w:ascii="Times New Roman" w:hAnsi="Times New Roman" w:cs="Times New Roman"/>
                <w:b/>
              </w:rPr>
              <w:t>Crops without associated RNAseq data (n)</w:t>
            </w:r>
          </w:p>
        </w:tc>
      </w:tr>
      <w:tr w:rsidR="006A0EE6" w:rsidRPr="00BF5196" w14:paraId="3FEA4892" w14:textId="77777777" w:rsidTr="00FE6B73">
        <w:trPr>
          <w:trHeight w:val="344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EB208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b</w:t>
            </w:r>
            <w:r w:rsidRPr="00BF5196">
              <w:rPr>
                <w:rFonts w:ascii="Times New Roman" w:hAnsi="Times New Roman" w:cs="Times New Roman"/>
              </w:rPr>
              <w:t>uild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0DD56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7EC9C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CD146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5318A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4</w:t>
            </w:r>
          </w:p>
        </w:tc>
      </w:tr>
      <w:tr w:rsidR="006A0EE6" w:rsidRPr="00BF5196" w14:paraId="29FF49B3" w14:textId="77777777" w:rsidTr="00FE6B73">
        <w:trPr>
          <w:trHeight w:val="344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EEB7F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D3489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55DF6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2794F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4CED3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4</w:t>
            </w:r>
          </w:p>
        </w:tc>
      </w:tr>
      <w:tr w:rsidR="006A0EE6" w:rsidRPr="00BF5196" w14:paraId="3E2F44BD" w14:textId="77777777" w:rsidTr="00FE6B73">
        <w:trPr>
          <w:trHeight w:val="344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B11B9" w14:textId="77777777" w:rsidR="006A0EE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 xml:space="preserve">Clutch completion </w:t>
            </w:r>
          </w:p>
          <w:p w14:paraId="40A3BACD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(</w:t>
            </w:r>
            <w:proofErr w:type="gramStart"/>
            <w:r w:rsidRPr="00BF5196">
              <w:rPr>
                <w:rFonts w:ascii="Times New Roman" w:hAnsi="Times New Roman" w:cs="Times New Roman"/>
              </w:rPr>
              <w:t>incubation</w:t>
            </w:r>
            <w:proofErr w:type="gramEnd"/>
            <w:r w:rsidRPr="00BF5196">
              <w:rPr>
                <w:rFonts w:ascii="Times New Roman" w:hAnsi="Times New Roman" w:cs="Times New Roman"/>
              </w:rPr>
              <w:t xml:space="preserve"> day 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22715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23DF3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F6DA3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E08AB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</w:t>
            </w:r>
          </w:p>
        </w:tc>
      </w:tr>
      <w:tr w:rsidR="006A0EE6" w:rsidRPr="00BF5196" w14:paraId="293CBD08" w14:textId="77777777" w:rsidTr="00FE6B73">
        <w:trPr>
          <w:trHeight w:val="344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CDE7A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FC3AB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22653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528A1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4603B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0</w:t>
            </w:r>
          </w:p>
        </w:tc>
      </w:tr>
      <w:tr w:rsidR="006A0EE6" w:rsidRPr="00BF5196" w14:paraId="5207184D" w14:textId="77777777" w:rsidTr="00FE6B73">
        <w:trPr>
          <w:trHeight w:val="782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CB0A7" w14:textId="77777777" w:rsidR="006A0EE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 xml:space="preserve">Mid-incubation </w:t>
            </w:r>
          </w:p>
          <w:p w14:paraId="3F81BADA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(</w:t>
            </w:r>
            <w:proofErr w:type="gramStart"/>
            <w:r w:rsidRPr="00BF5196">
              <w:rPr>
                <w:rFonts w:ascii="Times New Roman" w:hAnsi="Times New Roman" w:cs="Times New Roman"/>
              </w:rPr>
              <w:t>incubation</w:t>
            </w:r>
            <w:proofErr w:type="gramEnd"/>
            <w:r w:rsidRPr="00BF5196">
              <w:rPr>
                <w:rFonts w:ascii="Times New Roman" w:hAnsi="Times New Roman" w:cs="Times New Roman"/>
              </w:rPr>
              <w:t xml:space="preserve"> day 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A2245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F</w:t>
            </w:r>
          </w:p>
          <w:p w14:paraId="2731B28B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B538A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0B531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3ED64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0</w:t>
            </w:r>
          </w:p>
        </w:tc>
      </w:tr>
      <w:tr w:rsidR="006A0EE6" w:rsidRPr="00BF5196" w14:paraId="504308A6" w14:textId="77777777" w:rsidTr="00FE6B73">
        <w:trPr>
          <w:trHeight w:val="344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C2F4A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F2A9D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27EE9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B7B20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F433A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2</w:t>
            </w:r>
          </w:p>
        </w:tc>
      </w:tr>
      <w:tr w:rsidR="006A0EE6" w:rsidRPr="00BF5196" w14:paraId="74DD77ED" w14:textId="77777777" w:rsidTr="00FE6B73">
        <w:trPr>
          <w:trHeight w:val="344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F9675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Early Hatch manipulation (manipulation on incubation day 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BCB4B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2A5FB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66EB0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15458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0</w:t>
            </w:r>
          </w:p>
        </w:tc>
      </w:tr>
      <w:tr w:rsidR="006A0EE6" w:rsidRPr="00BF5196" w14:paraId="661BE34C" w14:textId="77777777" w:rsidTr="00FE6B73">
        <w:trPr>
          <w:trHeight w:val="344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EB5A2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AEF7A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1FD41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D699A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8FB43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0</w:t>
            </w:r>
          </w:p>
        </w:tc>
      </w:tr>
      <w:tr w:rsidR="006A0EE6" w:rsidRPr="00BF5196" w14:paraId="5A40A50A" w14:textId="77777777" w:rsidTr="00FE6B73">
        <w:trPr>
          <w:trHeight w:val="344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BD005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Hatch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841DC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359ED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DE478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27D61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4</w:t>
            </w:r>
          </w:p>
        </w:tc>
      </w:tr>
      <w:tr w:rsidR="006A0EE6" w:rsidRPr="00BF5196" w14:paraId="1B2025BB" w14:textId="77777777" w:rsidTr="00FE6B73">
        <w:trPr>
          <w:trHeight w:val="344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85050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E0B8B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D9E5A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0A7C7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16943" w14:textId="77777777" w:rsidR="006A0EE6" w:rsidRPr="00BF5196" w:rsidRDefault="006A0EE6" w:rsidP="00FE6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5</w:t>
            </w:r>
          </w:p>
        </w:tc>
      </w:tr>
    </w:tbl>
    <w:p w14:paraId="3D2D2C74" w14:textId="77777777" w:rsidR="00935802" w:rsidRDefault="00935802"/>
    <w:sectPr w:rsidR="00935802" w:rsidSect="00316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EE6"/>
    <w:rsid w:val="00316F6A"/>
    <w:rsid w:val="006A0EE6"/>
    <w:rsid w:val="0093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3086F"/>
  <w15:chartTrackingRefBased/>
  <w15:docId w15:val="{628E1908-E4E1-B546-9FE3-A757774BD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EE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02T21:01:00Z</dcterms:created>
  <dcterms:modified xsi:type="dcterms:W3CDTF">2021-07-02T21:02:00Z</dcterms:modified>
</cp:coreProperties>
</file>